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BD0AB" w14:textId="5087EC46" w:rsidR="00AA538D" w:rsidRPr="00C13E92" w:rsidRDefault="00AA538D" w:rsidP="00AA538D">
      <w:pPr>
        <w:spacing w:after="0" w:line="240" w:lineRule="auto"/>
        <w:rPr>
          <w:rFonts w:ascii="Times New Roman" w:hAnsi="Times New Roman" w:cs="Times New Roman"/>
        </w:rPr>
      </w:pPr>
      <w:r w:rsidRPr="00A201C5">
        <w:rPr>
          <w:rFonts w:ascii="Times New Roman" w:hAnsi="Times New Roman" w:cs="Times New Roman"/>
        </w:rPr>
        <w:t xml:space="preserve">Supplementary </w:t>
      </w:r>
      <w:r w:rsidRPr="00C13E9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7B7513">
        <w:rPr>
          <w:rFonts w:ascii="Times New Roman" w:hAnsi="Times New Roman" w:cs="Times New Roman"/>
        </w:rPr>
        <w:t>4</w:t>
      </w:r>
      <w:r w:rsidRPr="00C13E92">
        <w:rPr>
          <w:rFonts w:ascii="Times New Roman" w:hAnsi="Times New Roman" w:cs="Times New Roman"/>
        </w:rPr>
        <w:t>.</w:t>
      </w:r>
      <w:r w:rsidRPr="000C28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nual h</w:t>
      </w:r>
      <w:r w:rsidRPr="00304512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utilization</w:t>
      </w:r>
      <w:r w:rsidRPr="003045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patients with any negative symptoms and for patients with documented experiential negative symptoms in the linked claims cohort compared to patients without documented negative symptoms</w:t>
      </w:r>
    </w:p>
    <w:tbl>
      <w:tblPr>
        <w:tblStyle w:val="TableGrid"/>
        <w:tblW w:w="99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2"/>
        <w:gridCol w:w="1651"/>
        <w:gridCol w:w="1137"/>
        <w:gridCol w:w="1446"/>
        <w:gridCol w:w="1079"/>
      </w:tblGrid>
      <w:tr w:rsidR="00AA538D" w:rsidRPr="000C2885" w14:paraId="6664C431" w14:textId="77777777" w:rsidTr="007627D7"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14:paraId="07E10CD0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</w:tcPr>
          <w:p w14:paraId="5FB52F1F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ocumented</w:t>
            </w:r>
            <w:r w:rsidRPr="000C2885">
              <w:rPr>
                <w:rFonts w:ascii="Times New Roman" w:hAnsi="Times New Roman" w:cs="Times New Roman"/>
                <w:color w:val="000000"/>
              </w:rPr>
              <w:t xml:space="preserve"> Negative Symptoms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14:paraId="44DDB4DE" w14:textId="77777777" w:rsidR="00AA538D" w:rsidRPr="000C2885" w:rsidRDefault="00AA538D" w:rsidP="007627D7">
            <w:pPr>
              <w:rPr>
                <w:rFonts w:ascii="Times New Roman" w:hAnsi="Times New Roman" w:cs="Times New Roman"/>
                <w:color w:val="000000"/>
              </w:rPr>
            </w:pPr>
            <w:r w:rsidRPr="000C2885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870851D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cumented</w:t>
            </w:r>
            <w:r w:rsidRPr="000C2885">
              <w:rPr>
                <w:rFonts w:ascii="Times New Roman" w:hAnsi="Times New Roman" w:cs="Times New Roman"/>
                <w:color w:val="000000"/>
              </w:rPr>
              <w:t xml:space="preserve"> Experiential Negative Symptom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FAF628E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885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AA538D" w:rsidRPr="000C2885" w14:paraId="6E5521DA" w14:textId="77777777" w:rsidTr="007627D7">
        <w:tc>
          <w:tcPr>
            <w:tcW w:w="4675" w:type="dxa"/>
            <w:tcBorders>
              <w:top w:val="nil"/>
              <w:bottom w:val="single" w:sz="4" w:space="0" w:color="auto"/>
            </w:tcBorders>
          </w:tcPr>
          <w:p w14:paraId="42C76723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</w:tcPr>
          <w:p w14:paraId="76CC93A9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N = 1,975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2149B474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14:paraId="239C9BF0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N = 1,17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A16F8D7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38D" w:rsidRPr="000C2885" w14:paraId="67735EEF" w14:textId="77777777" w:rsidTr="007627D7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300888D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Annual Healthcare resource utilization PPPY (Mean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568379D7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0CE6072C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6FADE332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F1E88D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38D" w:rsidRPr="000C2885" w14:paraId="266F112D" w14:textId="77777777" w:rsidTr="007627D7">
        <w:tc>
          <w:tcPr>
            <w:tcW w:w="4675" w:type="dxa"/>
            <w:tcBorders>
              <w:top w:val="single" w:sz="4" w:space="0" w:color="auto"/>
            </w:tcBorders>
          </w:tcPr>
          <w:p w14:paraId="500DDE73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Number of outpatient visits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3F1BC3A2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72D003C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0C28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046EC43C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6ADB62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001</w:t>
            </w:r>
          </w:p>
        </w:tc>
      </w:tr>
      <w:tr w:rsidR="00AA538D" w:rsidRPr="000C2885" w14:paraId="4C606C4C" w14:textId="77777777" w:rsidTr="007627D7">
        <w:tc>
          <w:tcPr>
            <w:tcW w:w="4675" w:type="dxa"/>
          </w:tcPr>
          <w:p w14:paraId="0DF2A545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Total hospitalized days</w:t>
            </w:r>
          </w:p>
        </w:tc>
        <w:tc>
          <w:tcPr>
            <w:tcW w:w="1652" w:type="dxa"/>
          </w:tcPr>
          <w:p w14:paraId="30BB0B34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31" w:type="dxa"/>
          </w:tcPr>
          <w:p w14:paraId="12A99A24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0C28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7" w:type="dxa"/>
          </w:tcPr>
          <w:p w14:paraId="0F8B1F2A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80" w:type="dxa"/>
          </w:tcPr>
          <w:p w14:paraId="673737B1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015</w:t>
            </w:r>
          </w:p>
        </w:tc>
      </w:tr>
      <w:tr w:rsidR="00AA538D" w:rsidRPr="000C2885" w14:paraId="0E8D1223" w14:textId="77777777" w:rsidTr="007627D7">
        <w:tc>
          <w:tcPr>
            <w:tcW w:w="4675" w:type="dxa"/>
          </w:tcPr>
          <w:p w14:paraId="2A278823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Number of hospitalizations</w:t>
            </w:r>
          </w:p>
        </w:tc>
        <w:tc>
          <w:tcPr>
            <w:tcW w:w="1652" w:type="dxa"/>
          </w:tcPr>
          <w:p w14:paraId="499E691A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1" w:type="dxa"/>
          </w:tcPr>
          <w:p w14:paraId="5D32E1BC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47" w:type="dxa"/>
          </w:tcPr>
          <w:p w14:paraId="040ADA98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</w:tcPr>
          <w:p w14:paraId="2F709EE9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001</w:t>
            </w:r>
          </w:p>
        </w:tc>
      </w:tr>
      <w:tr w:rsidR="00AA538D" w:rsidRPr="000C2885" w14:paraId="6B34FC27" w14:textId="77777777" w:rsidTr="007627D7">
        <w:tc>
          <w:tcPr>
            <w:tcW w:w="4675" w:type="dxa"/>
          </w:tcPr>
          <w:p w14:paraId="54FD72C0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Number of emergency department visits</w:t>
            </w:r>
          </w:p>
        </w:tc>
        <w:tc>
          <w:tcPr>
            <w:tcW w:w="1652" w:type="dxa"/>
          </w:tcPr>
          <w:p w14:paraId="1A2805C5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31" w:type="dxa"/>
          </w:tcPr>
          <w:p w14:paraId="0C721E20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447" w:type="dxa"/>
          </w:tcPr>
          <w:p w14:paraId="10FA7703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80" w:type="dxa"/>
          </w:tcPr>
          <w:p w14:paraId="73B46935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448</w:t>
            </w:r>
          </w:p>
        </w:tc>
      </w:tr>
      <w:tr w:rsidR="00AA538D" w:rsidRPr="000C2885" w14:paraId="7237AAD3" w14:textId="77777777" w:rsidTr="007627D7">
        <w:tc>
          <w:tcPr>
            <w:tcW w:w="4675" w:type="dxa"/>
          </w:tcPr>
          <w:p w14:paraId="6ABA6591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Number of all-cause claims</w:t>
            </w:r>
            <w:r w:rsidRPr="000C2885">
              <w:rPr>
                <w:rFonts w:ascii="Times New Roman" w:hAnsi="Times New Roman" w:cs="Times New Roman"/>
                <w:vertAlign w:val="superscript"/>
              </w:rPr>
              <w:t>1</w:t>
            </w:r>
            <w:r w:rsidRPr="000C28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2" w:type="dxa"/>
          </w:tcPr>
          <w:p w14:paraId="0BD76031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131" w:type="dxa"/>
          </w:tcPr>
          <w:p w14:paraId="6091FC95" w14:textId="77777777" w:rsidR="00AA538D" w:rsidRPr="000C2885" w:rsidRDefault="00AA538D" w:rsidP="00762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0C28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7" w:type="dxa"/>
          </w:tcPr>
          <w:p w14:paraId="5B93D697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1080" w:type="dxa"/>
          </w:tcPr>
          <w:p w14:paraId="519C3F5D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006</w:t>
            </w:r>
          </w:p>
        </w:tc>
      </w:tr>
      <w:tr w:rsidR="00AA538D" w:rsidRPr="000C2885" w14:paraId="41F48EE7" w14:textId="77777777" w:rsidTr="007627D7">
        <w:tc>
          <w:tcPr>
            <w:tcW w:w="4675" w:type="dxa"/>
          </w:tcPr>
          <w:p w14:paraId="5CA14AE6" w14:textId="77777777" w:rsidR="00AA538D" w:rsidRPr="000C2885" w:rsidRDefault="00AA538D" w:rsidP="007627D7">
            <w:pPr>
              <w:rPr>
                <w:rFonts w:ascii="Times New Roman" w:hAnsi="Times New Roman" w:cs="Times New Roman"/>
                <w:color w:val="4EA72E" w:themeColor="accent6"/>
              </w:rPr>
            </w:pPr>
            <w:r w:rsidRPr="000C2885">
              <w:rPr>
                <w:rFonts w:ascii="Times New Roman" w:hAnsi="Times New Roman" w:cs="Times New Roman"/>
              </w:rPr>
              <w:t>Number of pharmacy claims</w:t>
            </w:r>
          </w:p>
        </w:tc>
        <w:tc>
          <w:tcPr>
            <w:tcW w:w="1652" w:type="dxa"/>
          </w:tcPr>
          <w:p w14:paraId="32C34946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131" w:type="dxa"/>
          </w:tcPr>
          <w:p w14:paraId="08DED59B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447" w:type="dxa"/>
          </w:tcPr>
          <w:p w14:paraId="67B5403F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080" w:type="dxa"/>
          </w:tcPr>
          <w:p w14:paraId="2F6E9FC8" w14:textId="77777777" w:rsidR="00AA538D" w:rsidRPr="000C2885" w:rsidRDefault="00AA538D" w:rsidP="007627D7">
            <w:pPr>
              <w:jc w:val="center"/>
              <w:rPr>
                <w:rFonts w:ascii="Times New Roman" w:hAnsi="Times New Roman" w:cs="Times New Roman"/>
              </w:rPr>
            </w:pPr>
            <w:r w:rsidRPr="000C2885">
              <w:rPr>
                <w:rFonts w:ascii="Times New Roman" w:hAnsi="Times New Roman" w:cs="Times New Roman"/>
              </w:rPr>
              <w:t>0.675</w:t>
            </w:r>
          </w:p>
        </w:tc>
      </w:tr>
    </w:tbl>
    <w:p w14:paraId="5E1B0630" w14:textId="77777777" w:rsidR="00AA538D" w:rsidRDefault="00AA538D" w:rsidP="00AA538D">
      <w:pPr>
        <w:spacing w:after="0"/>
      </w:pPr>
    </w:p>
    <w:p w14:paraId="4DC94A36" w14:textId="77777777" w:rsidR="00AA538D" w:rsidRDefault="00AA538D" w:rsidP="00AA538D">
      <w:pPr>
        <w:spacing w:after="0"/>
      </w:pPr>
    </w:p>
    <w:p w14:paraId="3E30CD3D" w14:textId="77777777" w:rsidR="00AA538D" w:rsidRDefault="00AA538D" w:rsidP="00AA538D">
      <w:pPr>
        <w:rPr>
          <w:rFonts w:ascii="Times New Roman" w:hAnsi="Times New Roman" w:cs="Times New Roman"/>
        </w:rPr>
      </w:pPr>
    </w:p>
    <w:p w14:paraId="32934A43" w14:textId="77777777" w:rsidR="00AA538D" w:rsidRDefault="00AA538D" w:rsidP="00AA538D"/>
    <w:p w14:paraId="0E9C60FA" w14:textId="77777777" w:rsidR="00AA538D" w:rsidRDefault="00AA538D"/>
    <w:sectPr w:rsidR="00AA5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38D"/>
    <w:rsid w:val="0048452F"/>
    <w:rsid w:val="007B7513"/>
    <w:rsid w:val="00827F6A"/>
    <w:rsid w:val="00AA538D"/>
    <w:rsid w:val="00D92361"/>
    <w:rsid w:val="00ED1989"/>
    <w:rsid w:val="00F8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12F69"/>
  <w15:chartTrackingRefBased/>
  <w15:docId w15:val="{19BA5571-B474-46DA-BEAF-82525CA83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38D"/>
  </w:style>
  <w:style w:type="paragraph" w:styleId="Heading1">
    <w:name w:val="heading 1"/>
    <w:basedOn w:val="Normal"/>
    <w:next w:val="Normal"/>
    <w:link w:val="Heading1Char"/>
    <w:uiPriority w:val="9"/>
    <w:qFormat/>
    <w:rsid w:val="00AA53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3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3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3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3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3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3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3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3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3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5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4</cp:revision>
  <dcterms:created xsi:type="dcterms:W3CDTF">2024-09-30T17:31:00Z</dcterms:created>
  <dcterms:modified xsi:type="dcterms:W3CDTF">2025-02-13T18:56:00Z</dcterms:modified>
</cp:coreProperties>
</file>